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9C9E48" w14:textId="69961852" w:rsidR="005E2F69" w:rsidRPr="00384BB0" w:rsidRDefault="00CF2A00" w:rsidP="00384BB0">
      <w:pPr>
        <w:jc w:val="left"/>
        <w:rPr>
          <w:rFonts w:ascii="Times New Roman" w:hAnsi="Times New Roman" w:cs="Times New Roman"/>
        </w:rPr>
      </w:pPr>
      <w:r w:rsidRPr="00CF2A00">
        <w:rPr>
          <w:rFonts w:ascii="Times New Roman" w:hAnsi="Times New Roman" w:cs="Times New Roman"/>
        </w:rPr>
        <w:t>S</w:t>
      </w:r>
      <w:r w:rsidR="0004723E">
        <w:rPr>
          <w:rFonts w:ascii="Times New Roman" w:hAnsi="Times New Roman" w:cs="Times New Roman"/>
        </w:rPr>
        <w:t>1 Table</w:t>
      </w:r>
      <w:r w:rsidR="00C765A2">
        <w:rPr>
          <w:rFonts w:ascii="Times New Roman" w:hAnsi="Times New Roman" w:cs="Times New Roman" w:hint="eastAsia"/>
        </w:rPr>
        <w:t xml:space="preserve">. Detailed clinical </w:t>
      </w:r>
      <w:r w:rsidR="00C765A2">
        <w:rPr>
          <w:rFonts w:ascii="Times New Roman" w:hAnsi="Times New Roman" w:cs="Times New Roman"/>
        </w:rPr>
        <w:t>characteristics</w:t>
      </w:r>
      <w:r w:rsidR="00C765A2">
        <w:rPr>
          <w:rFonts w:ascii="Times New Roman" w:hAnsi="Times New Roman" w:cs="Times New Roman" w:hint="eastAsia"/>
        </w:rPr>
        <w:t xml:space="preserve"> of OND patients</w:t>
      </w:r>
    </w:p>
    <w:p w14:paraId="14711949" w14:textId="77777777" w:rsidR="00384BB0" w:rsidRPr="00384BB0" w:rsidRDefault="00384BB0" w:rsidP="00384BB0">
      <w:pPr>
        <w:jc w:val="left"/>
        <w:rPr>
          <w:rFonts w:ascii="Times New Roman" w:hAnsi="Times New Roman" w:cs="Times New Roman"/>
        </w:rPr>
      </w:pPr>
    </w:p>
    <w:tbl>
      <w:tblPr>
        <w:tblStyle w:val="1"/>
        <w:tblW w:w="9606" w:type="dxa"/>
        <w:tblLook w:val="0680" w:firstRow="0" w:lastRow="0" w:firstColumn="1" w:lastColumn="0" w:noHBand="1" w:noVBand="1"/>
      </w:tblPr>
      <w:tblGrid>
        <w:gridCol w:w="5459"/>
        <w:gridCol w:w="4147"/>
      </w:tblGrid>
      <w:tr w:rsidR="00C765A2" w14:paraId="4C74F8D6" w14:textId="77777777" w:rsidTr="00C7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tcBorders>
              <w:top w:val="single" w:sz="8" w:space="0" w:color="000000" w:themeColor="text1"/>
              <w:bottom w:val="single" w:sz="4" w:space="0" w:color="auto"/>
              <w:right w:val="single" w:sz="4" w:space="0" w:color="auto"/>
            </w:tcBorders>
            <w:vAlign w:val="bottom"/>
          </w:tcPr>
          <w:p w14:paraId="51E3B300" w14:textId="77777777" w:rsidR="00C765A2" w:rsidRPr="00471575" w:rsidRDefault="00C765A2" w:rsidP="00C37848">
            <w:pPr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4147" w:type="dxa"/>
            <w:tcBorders>
              <w:top w:val="single" w:sz="8" w:space="0" w:color="000000" w:themeColor="text1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5FDE29" w14:textId="5AA10B9A" w:rsidR="00C765A2" w:rsidRDefault="00C765A2" w:rsidP="00C37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acute patients with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AG/APD</w:t>
            </w:r>
          </w:p>
          <w:p w14:paraId="6CF8747B" w14:textId="0D2AF984" w:rsidR="00C765A2" w:rsidRDefault="00C765A2" w:rsidP="00C37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gAChR Ab positive</w:t>
            </w:r>
          </w:p>
        </w:tc>
      </w:tr>
      <w:tr w:rsidR="00C765A2" w14:paraId="45669490" w14:textId="77777777" w:rsidTr="00C7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tcBorders>
              <w:top w:val="single" w:sz="4" w:space="0" w:color="auto"/>
              <w:right w:val="single" w:sz="4" w:space="0" w:color="auto"/>
            </w:tcBorders>
          </w:tcPr>
          <w:p w14:paraId="3E7B005C" w14:textId="381E5D43" w:rsidR="00C765A2" w:rsidRPr="00471575" w:rsidRDefault="00C765A2" w:rsidP="005F4C3F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myotrophic lateral sclerosis</w:t>
            </w:r>
          </w:p>
        </w:tc>
        <w:tc>
          <w:tcPr>
            <w:tcW w:w="41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8E3845" w14:textId="4FF8CA33" w:rsidR="00C765A2" w:rsidRDefault="00C765A2" w:rsidP="005F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765A2" w14:paraId="26F874F9" w14:textId="77777777" w:rsidTr="00C7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tcBorders>
              <w:right w:val="single" w:sz="4" w:space="0" w:color="auto"/>
            </w:tcBorders>
          </w:tcPr>
          <w:p w14:paraId="0B5E3CCB" w14:textId="3524D125" w:rsidR="00C765A2" w:rsidRPr="00471575" w:rsidRDefault="00C765A2" w:rsidP="005F4C3F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myloidosis</w:t>
            </w:r>
          </w:p>
        </w:tc>
        <w:tc>
          <w:tcPr>
            <w:tcW w:w="4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B9635" w14:textId="284398A2" w:rsidR="00C765A2" w:rsidRDefault="00C765A2" w:rsidP="00CF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765A2" w14:paraId="36A023D3" w14:textId="77777777" w:rsidTr="00C7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tcBorders>
              <w:right w:val="single" w:sz="4" w:space="0" w:color="auto"/>
            </w:tcBorders>
          </w:tcPr>
          <w:p w14:paraId="24AC2B28" w14:textId="7AE14A0F" w:rsidR="00C765A2" w:rsidRPr="00471575" w:rsidRDefault="00C765A2" w:rsidP="005F4C3F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Diabetic neuropathy</w:t>
            </w:r>
          </w:p>
        </w:tc>
        <w:tc>
          <w:tcPr>
            <w:tcW w:w="4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05E014" w14:textId="5BDE3CC5" w:rsidR="00C765A2" w:rsidRDefault="00C765A2" w:rsidP="00CF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765A2" w14:paraId="3AAFAE3E" w14:textId="77777777" w:rsidTr="00C7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tcBorders>
              <w:right w:val="single" w:sz="4" w:space="0" w:color="auto"/>
            </w:tcBorders>
          </w:tcPr>
          <w:p w14:paraId="388B33FD" w14:textId="03750045" w:rsidR="00C765A2" w:rsidRPr="00471575" w:rsidRDefault="00C765A2" w:rsidP="005F4C3F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ereditary motor sensory neuropathy</w:t>
            </w:r>
          </w:p>
        </w:tc>
        <w:tc>
          <w:tcPr>
            <w:tcW w:w="4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B3744" w14:textId="3D67EA9D" w:rsidR="00C765A2" w:rsidRDefault="00C765A2" w:rsidP="00CF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765A2" w14:paraId="0FCF3649" w14:textId="77777777" w:rsidTr="00C7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tcBorders>
              <w:right w:val="single" w:sz="4" w:space="0" w:color="auto"/>
            </w:tcBorders>
          </w:tcPr>
          <w:p w14:paraId="055130C0" w14:textId="77F88FB9" w:rsidR="00C765A2" w:rsidRPr="00471575" w:rsidRDefault="00C765A2" w:rsidP="005F4C3F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orner syndrome</w:t>
            </w:r>
          </w:p>
        </w:tc>
        <w:tc>
          <w:tcPr>
            <w:tcW w:w="4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2D1355" w14:textId="748EC71C" w:rsidR="00C765A2" w:rsidRDefault="00C765A2" w:rsidP="005F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765A2" w14:paraId="5B719FDD" w14:textId="77777777" w:rsidTr="00C7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tcBorders>
              <w:right w:val="single" w:sz="4" w:space="0" w:color="auto"/>
            </w:tcBorders>
          </w:tcPr>
          <w:p w14:paraId="1B6254A8" w14:textId="105E7D6C" w:rsidR="00C765A2" w:rsidRPr="00471575" w:rsidRDefault="00C765A2" w:rsidP="005F4C3F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Hypokalemic myopathy</w:t>
            </w:r>
          </w:p>
        </w:tc>
        <w:tc>
          <w:tcPr>
            <w:tcW w:w="4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BD018C" w14:textId="63DCDCD8" w:rsidR="00C765A2" w:rsidRDefault="00C765A2" w:rsidP="005F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765A2" w14:paraId="659365C8" w14:textId="77777777" w:rsidTr="00C7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tcBorders>
              <w:right w:val="single" w:sz="4" w:space="0" w:color="auto"/>
            </w:tcBorders>
          </w:tcPr>
          <w:p w14:paraId="310EC012" w14:textId="36880F00" w:rsidR="00C765A2" w:rsidRPr="00471575" w:rsidRDefault="00C765A2" w:rsidP="005F4C3F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Movement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diorders</w:t>
            </w:r>
            <w:proofErr w:type="spellEnd"/>
          </w:p>
        </w:tc>
        <w:tc>
          <w:tcPr>
            <w:tcW w:w="4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151150" w14:textId="4EAFF995" w:rsidR="00C765A2" w:rsidRDefault="00C765A2" w:rsidP="00CF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C765A2" w14:paraId="1387F175" w14:textId="77777777" w:rsidTr="00C7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tcBorders>
              <w:right w:val="single" w:sz="4" w:space="0" w:color="auto"/>
            </w:tcBorders>
          </w:tcPr>
          <w:p w14:paraId="62B4909B" w14:textId="65331473" w:rsidR="00C765A2" w:rsidRPr="00471575" w:rsidRDefault="00C765A2" w:rsidP="005F4C3F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ultiple system atrophy</w:t>
            </w:r>
          </w:p>
        </w:tc>
        <w:tc>
          <w:tcPr>
            <w:tcW w:w="4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24FCB5" w14:textId="780E1472" w:rsidR="00C765A2" w:rsidRDefault="00C765A2" w:rsidP="00663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C765A2" w14:paraId="6C44B234" w14:textId="77777777" w:rsidTr="00C7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tcBorders>
              <w:right w:val="single" w:sz="4" w:space="0" w:color="auto"/>
            </w:tcBorders>
          </w:tcPr>
          <w:p w14:paraId="6146D890" w14:textId="326A3477" w:rsidR="00C765A2" w:rsidRPr="00471575" w:rsidRDefault="00C765A2" w:rsidP="005F4C3F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Multiple cranial neuropathy</w:t>
            </w:r>
          </w:p>
        </w:tc>
        <w:tc>
          <w:tcPr>
            <w:tcW w:w="4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061450" w14:textId="230AE3FA" w:rsidR="00C765A2" w:rsidRDefault="00C765A2" w:rsidP="00663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765A2" w14:paraId="2AB5643D" w14:textId="77777777" w:rsidTr="00C7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tcBorders>
              <w:right w:val="single" w:sz="4" w:space="0" w:color="auto"/>
            </w:tcBorders>
          </w:tcPr>
          <w:p w14:paraId="6C98A66F" w14:textId="1DDC4810" w:rsidR="00C765A2" w:rsidRPr="00471575" w:rsidRDefault="00C765A2" w:rsidP="005F4C3F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Myotonic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dystrophy</w:t>
            </w:r>
          </w:p>
        </w:tc>
        <w:tc>
          <w:tcPr>
            <w:tcW w:w="4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0AD510" w14:textId="5A853D33" w:rsidR="00C765A2" w:rsidRDefault="00C765A2" w:rsidP="00663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765A2" w14:paraId="704CAA48" w14:textId="77777777" w:rsidTr="00C7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tcBorders>
              <w:right w:val="single" w:sz="4" w:space="0" w:color="auto"/>
            </w:tcBorders>
          </w:tcPr>
          <w:p w14:paraId="0BD33DD9" w14:textId="669D38EB" w:rsidR="00C765A2" w:rsidRPr="00471575" w:rsidRDefault="00C765A2" w:rsidP="005F4C3F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arcolepsy</w:t>
            </w:r>
          </w:p>
        </w:tc>
        <w:tc>
          <w:tcPr>
            <w:tcW w:w="4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50896A" w14:textId="72A9B301" w:rsidR="00C765A2" w:rsidRDefault="00C765A2" w:rsidP="00663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765A2" w14:paraId="33AE0BB5" w14:textId="77777777" w:rsidTr="00C7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tcBorders>
              <w:right w:val="single" w:sz="4" w:space="0" w:color="auto"/>
            </w:tcBorders>
          </w:tcPr>
          <w:p w14:paraId="2EAFED86" w14:textId="34B414CE" w:rsidR="00C765A2" w:rsidRPr="00471575" w:rsidRDefault="00C765A2" w:rsidP="005F4C3F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Neuroblastoma</w:t>
            </w:r>
          </w:p>
        </w:tc>
        <w:tc>
          <w:tcPr>
            <w:tcW w:w="4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0A7C18" w14:textId="3D6E0264" w:rsidR="00C765A2" w:rsidRDefault="00C765A2" w:rsidP="00663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765A2" w14:paraId="023B4EDF" w14:textId="77777777" w:rsidTr="00C7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tcBorders>
              <w:right w:val="single" w:sz="4" w:space="0" w:color="auto"/>
            </w:tcBorders>
          </w:tcPr>
          <w:p w14:paraId="605A673B" w14:textId="41C1B405" w:rsidR="00C765A2" w:rsidRPr="00471575" w:rsidRDefault="00C765A2" w:rsidP="00CF2A00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arkinson’s disease</w:t>
            </w:r>
          </w:p>
        </w:tc>
        <w:tc>
          <w:tcPr>
            <w:tcW w:w="41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37245E" w14:textId="3EF05D96" w:rsidR="00C765A2" w:rsidRDefault="00C765A2" w:rsidP="006634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C765A2" w:rsidRPr="006634B2" w14:paraId="64274473" w14:textId="77777777" w:rsidTr="00C76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9" w:type="dxa"/>
            <w:tcBorders>
              <w:right w:val="single" w:sz="4" w:space="0" w:color="auto"/>
            </w:tcBorders>
          </w:tcPr>
          <w:p w14:paraId="7A7C451E" w14:textId="0B6BA04E" w:rsidR="00C765A2" w:rsidRPr="006634B2" w:rsidRDefault="00C765A2" w:rsidP="00C765A2">
            <w:pPr>
              <w:jc w:val="center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Temporal epilepsy</w:t>
            </w:r>
          </w:p>
        </w:tc>
        <w:tc>
          <w:tcPr>
            <w:tcW w:w="41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477D4" w14:textId="5D242233" w:rsidR="00C765A2" w:rsidRPr="006634B2" w:rsidRDefault="00C765A2" w:rsidP="005F4C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48D8A25F" w14:textId="559945B4" w:rsidR="00C765A2" w:rsidRPr="00917CEE" w:rsidRDefault="00C765A2" w:rsidP="00C765A2">
      <w:pPr>
        <w:jc w:val="left"/>
        <w:rPr>
          <w:rFonts w:ascii="Times New Roman" w:hAnsi="Times New Roman" w:cs="Times New Roman"/>
          <w:szCs w:val="21"/>
        </w:rPr>
      </w:pPr>
    </w:p>
    <w:p w14:paraId="7DA7C305" w14:textId="27F19F90" w:rsidR="0004723E" w:rsidRPr="002C6375" w:rsidRDefault="0004723E" w:rsidP="0004723E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  <w:r w:rsidRPr="002C6375">
        <w:rPr>
          <w:rFonts w:ascii="Times New Roman" w:hAnsi="Times New Roman" w:cs="Times New Roman"/>
          <w:color w:val="000000" w:themeColor="text1"/>
        </w:rPr>
        <w:t>The disease control (DC) consisted of 34 subjects with other neurological diseases (OND: mean age, 56.3 ± 20.4 years old, 19 males and 15 females).</w:t>
      </w:r>
    </w:p>
    <w:p w14:paraId="029B4A0A" w14:textId="71690C76" w:rsidR="00917CEE" w:rsidRPr="00917CEE" w:rsidRDefault="00917CEE" w:rsidP="00703D7B">
      <w:pPr>
        <w:jc w:val="left"/>
        <w:rPr>
          <w:rFonts w:ascii="Times New Roman" w:hAnsi="Times New Roman" w:cs="Times New Roman"/>
          <w:szCs w:val="21"/>
        </w:rPr>
      </w:pPr>
    </w:p>
    <w:sectPr w:rsidR="00917CEE" w:rsidRPr="00917CEE" w:rsidSect="00482E8E">
      <w:pgSz w:w="16820" w:h="1190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41EC5BC" w14:textId="77777777" w:rsidR="00C765A2" w:rsidRDefault="00C765A2" w:rsidP="004F0466">
      <w:r>
        <w:separator/>
      </w:r>
    </w:p>
  </w:endnote>
  <w:endnote w:type="continuationSeparator" w:id="0">
    <w:p w14:paraId="7062756B" w14:textId="77777777" w:rsidR="00C765A2" w:rsidRDefault="00C765A2" w:rsidP="004F0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84B45E" w14:textId="77777777" w:rsidR="00C765A2" w:rsidRDefault="00C765A2" w:rsidP="004F0466">
      <w:r>
        <w:separator/>
      </w:r>
    </w:p>
  </w:footnote>
  <w:footnote w:type="continuationSeparator" w:id="0">
    <w:p w14:paraId="7373E39D" w14:textId="77777777" w:rsidR="00C765A2" w:rsidRDefault="00C765A2" w:rsidP="004F04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683288"/>
    <w:multiLevelType w:val="hybridMultilevel"/>
    <w:tmpl w:val="385803AA"/>
    <w:lvl w:ilvl="0" w:tplc="B6E8518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3C848F1"/>
    <w:multiLevelType w:val="hybridMultilevel"/>
    <w:tmpl w:val="A1281546"/>
    <w:lvl w:ilvl="0" w:tplc="0BA034F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BB0"/>
    <w:rsid w:val="00025441"/>
    <w:rsid w:val="0004723E"/>
    <w:rsid w:val="00080D9C"/>
    <w:rsid w:val="00146EF6"/>
    <w:rsid w:val="001F5C21"/>
    <w:rsid w:val="002464CF"/>
    <w:rsid w:val="00384BB0"/>
    <w:rsid w:val="00471575"/>
    <w:rsid w:val="00482E8E"/>
    <w:rsid w:val="004D48B7"/>
    <w:rsid w:val="004D4C09"/>
    <w:rsid w:val="004F0466"/>
    <w:rsid w:val="005843AD"/>
    <w:rsid w:val="005E2F69"/>
    <w:rsid w:val="005F4C3F"/>
    <w:rsid w:val="006528E0"/>
    <w:rsid w:val="00652C44"/>
    <w:rsid w:val="006634B2"/>
    <w:rsid w:val="00665BB9"/>
    <w:rsid w:val="00682FD6"/>
    <w:rsid w:val="006A6492"/>
    <w:rsid w:val="00703D7B"/>
    <w:rsid w:val="00774021"/>
    <w:rsid w:val="00917CEE"/>
    <w:rsid w:val="0096689B"/>
    <w:rsid w:val="00973B9E"/>
    <w:rsid w:val="00985228"/>
    <w:rsid w:val="00A475B5"/>
    <w:rsid w:val="00A65CE8"/>
    <w:rsid w:val="00B006FF"/>
    <w:rsid w:val="00B12968"/>
    <w:rsid w:val="00B674BE"/>
    <w:rsid w:val="00BD275D"/>
    <w:rsid w:val="00C01C22"/>
    <w:rsid w:val="00C06B1F"/>
    <w:rsid w:val="00C37848"/>
    <w:rsid w:val="00C765A2"/>
    <w:rsid w:val="00CF2A00"/>
    <w:rsid w:val="00D46F0F"/>
    <w:rsid w:val="00D816BE"/>
    <w:rsid w:val="00D870F7"/>
    <w:rsid w:val="00DB3FB0"/>
    <w:rsid w:val="00E46699"/>
    <w:rsid w:val="00E47224"/>
    <w:rsid w:val="00F31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7D0C8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64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D870F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4F046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F0466"/>
  </w:style>
  <w:style w:type="paragraph" w:styleId="a6">
    <w:name w:val="footer"/>
    <w:basedOn w:val="a"/>
    <w:link w:val="a7"/>
    <w:uiPriority w:val="99"/>
    <w:unhideWhenUsed/>
    <w:rsid w:val="004F046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F0466"/>
  </w:style>
  <w:style w:type="paragraph" w:styleId="a8">
    <w:name w:val="List Paragraph"/>
    <w:basedOn w:val="a"/>
    <w:uiPriority w:val="34"/>
    <w:qFormat/>
    <w:rsid w:val="00652C44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146EF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46EF6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64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Light Shading"/>
    <w:basedOn w:val="a1"/>
    <w:uiPriority w:val="60"/>
    <w:rsid w:val="00D870F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4F046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F0466"/>
  </w:style>
  <w:style w:type="paragraph" w:styleId="a6">
    <w:name w:val="footer"/>
    <w:basedOn w:val="a"/>
    <w:link w:val="a7"/>
    <w:uiPriority w:val="99"/>
    <w:unhideWhenUsed/>
    <w:rsid w:val="004F046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F0466"/>
  </w:style>
  <w:style w:type="paragraph" w:styleId="a8">
    <w:name w:val="List Paragraph"/>
    <w:basedOn w:val="a"/>
    <w:uiPriority w:val="34"/>
    <w:qFormat/>
    <w:rsid w:val="00652C44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146EF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146EF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BF4CBA-E956-484C-8C7E-6D3D54507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8</Words>
  <Characters>508</Characters>
  <Application>Microsoft Macintosh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n Nakane</dc:creator>
  <cp:lastModifiedBy>中根 俊成</cp:lastModifiedBy>
  <cp:revision>5</cp:revision>
  <cp:lastPrinted>2013-05-07T04:48:00Z</cp:lastPrinted>
  <dcterms:created xsi:type="dcterms:W3CDTF">2014-05-20T06:07:00Z</dcterms:created>
  <dcterms:modified xsi:type="dcterms:W3CDTF">2015-01-31T23:00:00Z</dcterms:modified>
</cp:coreProperties>
</file>